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8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520"/>
        <w:gridCol w:w="5760"/>
        <w:gridCol w:w="3960"/>
      </w:tblGrid>
      <w:tr>
        <w:trPr>
          <w:trHeight w:val="454" w:hRule="atLeast"/>
        </w:trPr>
        <w:tc>
          <w:tcPr>
            <w:tcW w:w="991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ble S2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rapevine miRNA famil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dentified grapevine miRNAs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edicted target genes or protein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Annotated functions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56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quamosa-promoter binding protein (SPB), SPB1, SPB2, SPB3, SPB4; Squamosa promoter-binding protein-like1(SPL1), SPL2, SPL3, SPL4, SPL5, SPL6, SPL9, SPL10, SPL11, SPL12; Phox/Bem1p (PB1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cription factor activity, DNA binding; 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59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007,MYB124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160a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b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c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d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e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uxin response factor 3 (ARF3), ARF10, ARF16; Cell wall protein 3 (CWP3), zinc finger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-responsive activity, signal transduction; Drought stress-related 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2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2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4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C domain protein (NAC5, NAC15, NAC21, NAC28, NAC80, NAC100); No apical meristem (NAM) –like protein, nam-like protein 18 (NH18) , NH14, NAM / CUC2, NAC2, NAC6, NAC17, NAC1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166a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b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c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d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e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f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g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h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167a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b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c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d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e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ARF3, ARF4, ARF6, ARF8; RAD51-like 1 (S. </w:t>
            </w:r>
            <w:r>
              <w:rPr>
                <w:i/>
                <w:kern w:val="0"/>
                <w:sz w:val="18"/>
                <w:szCs w:val="18"/>
              </w:rPr>
              <w:t>cerevisiae</w:t>
            </w:r>
            <w:r>
              <w:rPr>
                <w:kern w:val="0"/>
                <w:sz w:val="18"/>
                <w:szCs w:val="18"/>
              </w:rPr>
              <w:t>)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uxin-responsive activity, signal transduction; 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8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8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9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j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j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k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n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q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u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w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x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uclear transcription factor Y subunit A-1 (NF-YA1), NF-YA3,NF-YA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transcription factor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71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RAS family transcription factor (GRAS58-64), scarecrow-like transcription factor 6 (SCL6), Scl1 protein;SCL6-IV (SCL6-IV), GAI-like protein 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GAI1), Scl1 protein, GRAS transcription factor family protein; SCL-III, SCL-IV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72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2, TOE domain-containing transcription facto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319b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c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e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f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g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YB007, MYB012, MYB157, r2r3-MYB, MYB81, MYB124; Peptidylprolyl isomerase A (cyclophilin A)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cription factor activity; enzyme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0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S3a1, TAS3-like trans-acting siRNA gene; At1g73070/F3N23_27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3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-box family protein (FBL3), FBL4; auxin signaling F-box1 (AFB1), AFB2, AFB3; Transport inhibitor response protein (TIR1)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-transduction; Transport inhibitor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4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box family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5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j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k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ulfurylase 1(APS1), APS2, APS3, APS4, ATP sulfurylase/APS kinase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ulfurylase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6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7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7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case-like1(lac1), lac2, lac3, lac4, lac5, lac6, lac11, lac17, lac110; AT-rich element binding factor 2 (ATF2); MLO-like protein 6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ccase activity; 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8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9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veratrol synthase ( labst1 ), stilbene synthase (STS), stilbene synthase 1 (St1), vinst1, resveratrol synthase 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403a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b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c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d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e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f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 initiation factor 3;unknown protein (AT1G72480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lation initiation activity; 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8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8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pper ion binding ; Copper ion binding / electron carrier (ARPN); Calcium binding protein (CBP gene); putative basic blue protein (plantacyanin)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ncodes plantacyanin; electron carrier activity, copper ion binding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F-box family protein, expressed protein, hypothetical prote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9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9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isease resistance gene analog NBS-LRR-like protein (ARGA-1), NBS-LRR resistance-like protein RGC754; Zinc finger (C2H2 type) family protein, NBS-LRR class resistance protein (BR-9), putative hexose transporter (HT6); SNAP receptor/ protein transporter (BS14A), Betip/sftip-like protein 14A (BS14A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isease resistance activity; ranscription factor activity, zinc ion binding, nucleic acid binding; disease resistance activity; ripening related expression parallel to the rate of hexose storage; Protein transporter activity, SNAP receptor activity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i-miR529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i-miR529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TP binding protein, Sar1 homolog (SAR1), SAR1/GTP-binding secretory factor, Secretion-associated RAS super family 2 ( SAR2), SAR1-like GTP binding protein; SPL1, SPL5, SPL9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cription factor; GTPase activity; GTP binding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535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uxin efflux carrier family protein (AEF); Delta-N p63/p73-like protein, light-harvesting complex I protein Lhca1 (Lhca1-2); predicted protein  (PHYPADRAFT_75984); top1 mRNA for topoisomerase I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drogen symporter activity; Unknow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7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7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gen limitation adaptation(NLA); ubiquitin -protein ligase (NLA); putative TNP2-like protein and putative TNP1-like protein; MYB156, MYB221, MYB4a, MYB4b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codes a likely ubiquitin E3 ligase with RING and SPX domains that is involved in mediating immune responses; Transcription factor; putative negative regulation of transcription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828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MYB0, MYB1, MYB2, MYB 3, MYB4, MYB5, MYB113, MYB129, MYB165, MYB171, MYB194, MYB205; MYB66, MYB071, MYB072, MYB109, MYB143, glabrous 1 (GL1, MYB0), werewolf (WER); ATP synthase epsilon subunit (atp E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Encodes a MyB-related protein, transcription factor activity; RING and SPX domains that is involved in mediating immune responses; transcription factor activity </w:t>
            </w:r>
          </w:p>
        </w:tc>
      </w:tr>
      <w:tr>
        <w:trPr>
          <w:trHeight w:val="454" w:hRule="atLeast"/>
        </w:trPr>
        <w:tc>
          <w:tcPr>
            <w:tcW w:w="163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</w:t>
            </w:r>
          </w:p>
        </w:tc>
        <w:tc>
          <w:tcPr>
            <w:tcW w:w="252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845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7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39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54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i-miR103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i-miR1030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Gamma vacuolar precessing enzyme (Gamma-VPE), Cysteine-type endopeptidase (Gamma-VPE), Legumain-like protease (see2b gene), Legumain-like protease (see2a gene), vacuolar processing enzyme (Gamma-VPE)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 processing enzyme activit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1:56:00Z</dcterms:created>
  <dc:creator>lab</dc:creator>
  <dc:description/>
  <cp:keywords/>
  <dc:language>en-US</dc:language>
  <cp:lastModifiedBy>lab</cp:lastModifiedBy>
  <dcterms:modified xsi:type="dcterms:W3CDTF">2011-06-06T08:34:00Z</dcterms:modified>
  <cp:revision>9</cp:revision>
  <dc:subject/>
  <dc:title>Table 5</dc:title>
</cp:coreProperties>
</file>